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ED438" w14:textId="73E000EA" w:rsidR="006329EF" w:rsidRDefault="006329EF" w:rsidP="006329EF">
      <w:pPr>
        <w:rPr>
          <w:b/>
          <w:bCs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329EF" w14:paraId="2C2711B9" w14:textId="77777777" w:rsidTr="008F639F">
        <w:tc>
          <w:tcPr>
            <w:tcW w:w="9350" w:type="dxa"/>
          </w:tcPr>
          <w:p w14:paraId="762F7FA5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 xml:space="preserve">1. Pick up a beverage at a </w:t>
            </w:r>
            <w:r w:rsidRPr="00897BD9">
              <w:rPr>
                <w:b/>
                <w:bCs/>
                <w:lang w:eastAsia="en-US"/>
              </w:rPr>
              <w:t>coffee shop</w:t>
            </w:r>
          </w:p>
          <w:p w14:paraId="1740E277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Identify the business</w:t>
            </w:r>
          </w:p>
          <w:p w14:paraId="3F6C8780" w14:textId="089F849A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Enter the business</w:t>
            </w:r>
          </w:p>
          <w:p w14:paraId="389D81A4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Queue up</w:t>
            </w:r>
          </w:p>
          <w:p w14:paraId="0D83324B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Read the menu and check prices</w:t>
            </w:r>
          </w:p>
          <w:p w14:paraId="7D2D262F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Order the drink and snack of your choice</w:t>
            </w:r>
          </w:p>
          <w:p w14:paraId="481EC918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Make the payment</w:t>
            </w:r>
          </w:p>
          <w:p w14:paraId="60156679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Get sugar and/or milk at the station provided for this purpose (if applicable)</w:t>
            </w:r>
          </w:p>
          <w:p w14:paraId="3009181C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Identify an available table and sit down</w:t>
            </w:r>
          </w:p>
          <w:p w14:paraId="67EEB014" w14:textId="3E2B30DF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 xml:space="preserve">- Drink your </w:t>
            </w:r>
            <w:r w:rsidR="004C33FA">
              <w:rPr>
                <w:lang w:eastAsia="en-US"/>
              </w:rPr>
              <w:t>beverage</w:t>
            </w:r>
          </w:p>
          <w:p w14:paraId="4AE5DB29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Arrange the disposable cup or cup properly</w:t>
            </w:r>
          </w:p>
          <w:p w14:paraId="6F15A34F" w14:textId="4B6AF94A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Leav</w:t>
            </w:r>
            <w:r w:rsidR="004C33FA">
              <w:rPr>
                <w:lang w:eastAsia="en-US"/>
              </w:rPr>
              <w:t>e the</w:t>
            </w:r>
            <w:r>
              <w:rPr>
                <w:lang w:eastAsia="en-US"/>
              </w:rPr>
              <w:t xml:space="preserve"> business</w:t>
            </w:r>
          </w:p>
        </w:tc>
      </w:tr>
      <w:tr w:rsidR="006329EF" w14:paraId="493C4137" w14:textId="77777777" w:rsidTr="008F639F">
        <w:tc>
          <w:tcPr>
            <w:tcW w:w="9350" w:type="dxa"/>
          </w:tcPr>
          <w:p w14:paraId="71DFC224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 xml:space="preserve">2. Go to a </w:t>
            </w:r>
            <w:r w:rsidRPr="00897BD9">
              <w:rPr>
                <w:b/>
                <w:bCs/>
                <w:lang w:eastAsia="en-US"/>
              </w:rPr>
              <w:t>clinic or hospital</w:t>
            </w:r>
            <w:r>
              <w:rPr>
                <w:lang w:eastAsia="en-US"/>
              </w:rPr>
              <w:t xml:space="preserve"> appointment </w:t>
            </w:r>
          </w:p>
          <w:p w14:paraId="3027DA69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Entering the clinic</w:t>
            </w:r>
          </w:p>
          <w:p w14:paraId="03F2C763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Go to the reception</w:t>
            </w:r>
          </w:p>
          <w:p w14:paraId="13D7E142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Head to the waiting room</w:t>
            </w:r>
          </w:p>
          <w:p w14:paraId="5BE94E9B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Find an empty seat and sit down</w:t>
            </w:r>
          </w:p>
          <w:p w14:paraId="207981E7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 xml:space="preserve">- When your name is called, go to the appropriate room </w:t>
            </w:r>
          </w:p>
          <w:p w14:paraId="70793C7A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Enter the appropriate room</w:t>
            </w:r>
          </w:p>
          <w:p w14:paraId="7612120C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Interact with the professional for the reasons of the appointment</w:t>
            </w:r>
          </w:p>
          <w:p w14:paraId="2E4B4EC5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Leave the room and go to the reception area.</w:t>
            </w:r>
          </w:p>
          <w:p w14:paraId="1A19B183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Make the payment</w:t>
            </w:r>
          </w:p>
          <w:p w14:paraId="66BBAF2D" w14:textId="4AE4504C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Leav</w:t>
            </w:r>
            <w:r w:rsidR="005827D0">
              <w:rPr>
                <w:lang w:eastAsia="en-US"/>
              </w:rPr>
              <w:t>e</w:t>
            </w:r>
            <w:r>
              <w:rPr>
                <w:lang w:eastAsia="en-US"/>
              </w:rPr>
              <w:t xml:space="preserve"> the clinic</w:t>
            </w:r>
          </w:p>
        </w:tc>
      </w:tr>
      <w:tr w:rsidR="006329EF" w14:paraId="17838491" w14:textId="77777777" w:rsidTr="008F639F">
        <w:tc>
          <w:tcPr>
            <w:tcW w:w="9350" w:type="dxa"/>
          </w:tcPr>
          <w:p w14:paraId="279EBC17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 xml:space="preserve">3. Shop at a </w:t>
            </w:r>
            <w:r w:rsidRPr="00897BD9">
              <w:rPr>
                <w:b/>
                <w:bCs/>
                <w:lang w:eastAsia="en-US"/>
              </w:rPr>
              <w:t>big-box store</w:t>
            </w:r>
          </w:p>
          <w:p w14:paraId="0FA2816B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Enter the store</w:t>
            </w:r>
          </w:p>
          <w:p w14:paraId="684BAF26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Take a shopping cart, if needed</w:t>
            </w:r>
          </w:p>
          <w:p w14:paraId="3A8B375F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Understand the layout of the store</w:t>
            </w:r>
          </w:p>
          <w:p w14:paraId="09D806F0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Move through aisles towards the departments of interest</w:t>
            </w:r>
          </w:p>
          <w:p w14:paraId="3F8EED58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Identify products and make the right choice</w:t>
            </w:r>
          </w:p>
          <w:p w14:paraId="69341FBC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View item prices and discounts</w:t>
            </w:r>
          </w:p>
          <w:p w14:paraId="0FB2562D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For the purchase of clothes, go through a fitting room to determine if they are suitable</w:t>
            </w:r>
          </w:p>
          <w:p w14:paraId="47A0BEE2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Head to the checkouts</w:t>
            </w:r>
          </w:p>
          <w:p w14:paraId="7CC7C954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Complete the transaction with the cashier or through a self-service checkout by following the necessary steps</w:t>
            </w:r>
          </w:p>
        </w:tc>
      </w:tr>
      <w:tr w:rsidR="006329EF" w14:paraId="2B688811" w14:textId="77777777" w:rsidTr="008F639F">
        <w:tc>
          <w:tcPr>
            <w:tcW w:w="9350" w:type="dxa"/>
          </w:tcPr>
          <w:p w14:paraId="2B817BA1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 xml:space="preserve">4. Celebrate at a </w:t>
            </w:r>
            <w:r w:rsidRPr="00897BD9">
              <w:rPr>
                <w:b/>
                <w:bCs/>
                <w:lang w:eastAsia="en-US"/>
              </w:rPr>
              <w:t>party</w:t>
            </w:r>
          </w:p>
          <w:p w14:paraId="217097DF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Go to the address where the party is taking place</w:t>
            </w:r>
          </w:p>
          <w:p w14:paraId="777F0B51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Familiarize yourself with the place</w:t>
            </w:r>
          </w:p>
          <w:p w14:paraId="5FE2234D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Identify known people/friends on site</w:t>
            </w:r>
          </w:p>
          <w:p w14:paraId="01712B00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Interact with those present</w:t>
            </w:r>
          </w:p>
          <w:p w14:paraId="6D8B534C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Identify available food and beverages</w:t>
            </w:r>
          </w:p>
          <w:p w14:paraId="15078293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Help yourself to food and drink</w:t>
            </w:r>
          </w:p>
          <w:p w14:paraId="5C28F913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Find your drink among the others</w:t>
            </w:r>
          </w:p>
          <w:p w14:paraId="2AE8262B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Socialize with new people</w:t>
            </w:r>
          </w:p>
          <w:p w14:paraId="270D186A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Understand and participate in conversations despite loud music</w:t>
            </w:r>
          </w:p>
          <w:p w14:paraId="3C6E575A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Move and dance at an appropriate distance from others</w:t>
            </w:r>
          </w:p>
          <w:p w14:paraId="7019DE0D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Have fun</w:t>
            </w:r>
          </w:p>
        </w:tc>
      </w:tr>
      <w:tr w:rsidR="006329EF" w14:paraId="2DAF9F24" w14:textId="77777777" w:rsidTr="008F639F">
        <w:tc>
          <w:tcPr>
            <w:tcW w:w="9350" w:type="dxa"/>
          </w:tcPr>
          <w:p w14:paraId="6438CB04" w14:textId="15F4417B" w:rsidR="006329EF" w:rsidRDefault="005827D0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5</w:t>
            </w:r>
            <w:r w:rsidR="006329EF">
              <w:rPr>
                <w:lang w:eastAsia="en-US"/>
              </w:rPr>
              <w:t xml:space="preserve">. Use of the </w:t>
            </w:r>
            <w:r w:rsidR="006329EF" w:rsidRPr="00897BD9">
              <w:rPr>
                <w:b/>
                <w:bCs/>
                <w:lang w:eastAsia="en-US"/>
              </w:rPr>
              <w:t>bus</w:t>
            </w:r>
          </w:p>
          <w:p w14:paraId="71D1464C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- Buy tickets for your "transport" card</w:t>
            </w:r>
          </w:p>
          <w:p w14:paraId="0482B664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Getting to the bus stop of your choice</w:t>
            </w:r>
          </w:p>
          <w:p w14:paraId="259BD9A5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When the bus arrives, make sure it is the one you expect</w:t>
            </w:r>
          </w:p>
          <w:p w14:paraId="66F95512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Getting on the bus</w:t>
            </w:r>
          </w:p>
          <w:p w14:paraId="06419458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Present your card in the right place to pay for the passage</w:t>
            </w:r>
          </w:p>
          <w:p w14:paraId="1CE4B0AA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Move forward on the bus and locate an available seat</w:t>
            </w:r>
          </w:p>
          <w:p w14:paraId="0C5A222F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Sit</w:t>
            </w:r>
          </w:p>
          <w:p w14:paraId="78DE0FEE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Pay attention to the announcement of stops</w:t>
            </w:r>
          </w:p>
          <w:p w14:paraId="7A1619C4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When the desired stop is announced, press a button to signal the driver to stop</w:t>
            </w:r>
          </w:p>
          <w:p w14:paraId="3CE75B3B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Head to the bus exit</w:t>
            </w:r>
          </w:p>
          <w:p w14:paraId="12A3B6FC" w14:textId="77777777" w:rsidR="006329EF" w:rsidRDefault="006329EF" w:rsidP="008F639F">
            <w:pPr>
              <w:pStyle w:val="Para"/>
              <w:rPr>
                <w:lang w:eastAsia="en-US"/>
              </w:rPr>
            </w:pPr>
            <w:r>
              <w:rPr>
                <w:lang w:eastAsia="en-US"/>
              </w:rPr>
              <w:t>- At the stop, open the exit door and get off the bus</w:t>
            </w:r>
          </w:p>
        </w:tc>
      </w:tr>
    </w:tbl>
    <w:p w14:paraId="32B8CA23" w14:textId="77777777" w:rsidR="006329EF" w:rsidRPr="00897BD9" w:rsidRDefault="006329EF" w:rsidP="006329EF">
      <w:pPr>
        <w:rPr>
          <w:b/>
          <w:bCs/>
        </w:rPr>
      </w:pPr>
    </w:p>
    <w:p w14:paraId="0F161E3C" w14:textId="77777777" w:rsidR="00451882" w:rsidRDefault="00451882"/>
    <w:sectPr w:rsidR="00451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DD92DE" w14:textId="77777777" w:rsidR="00D769B1" w:rsidRDefault="00D769B1" w:rsidP="006329EF">
      <w:pPr>
        <w:spacing w:after="0" w:line="240" w:lineRule="auto"/>
      </w:pPr>
      <w:r>
        <w:separator/>
      </w:r>
    </w:p>
  </w:endnote>
  <w:endnote w:type="continuationSeparator" w:id="0">
    <w:p w14:paraId="7E97F1CA" w14:textId="77777777" w:rsidR="00D769B1" w:rsidRDefault="00D769B1" w:rsidP="00632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Linux Biolinum O">
    <w:altName w:val="Times New Roman"/>
    <w:panose1 w:val="00000000000000000000"/>
    <w:charset w:val="00"/>
    <w:family w:val="auto"/>
    <w:notTrueType/>
    <w:pitch w:val="variable"/>
    <w:sig w:usb0="00000000" w:usb1="5000E5FB" w:usb2="00000020" w:usb3="00000000" w:csb0="000001BF" w:csb1="00000000"/>
  </w:font>
  <w:font w:name="Linux Biolinum">
    <w:altName w:val="Times New Roman"/>
    <w:charset w:val="00"/>
    <w:family w:val="auto"/>
    <w:pitch w:val="variable"/>
    <w:sig w:usb0="E0000AFF" w:usb1="5000E5FB" w:usb2="00000020" w:usb3="00000000" w:csb0="000001BF" w:csb1="00000000"/>
  </w:font>
  <w:font w:name="Linux Libertine O">
    <w:altName w:val="Times New Roman"/>
    <w:panose1 w:val="00000000000000000000"/>
    <w:charset w:val="00"/>
    <w:family w:val="auto"/>
    <w:notTrueType/>
    <w:pitch w:val="variable"/>
    <w:sig w:usb0="00000000" w:usb1="5200E5FB" w:usb2="02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807BBE" w14:textId="77777777" w:rsidR="00D769B1" w:rsidRDefault="00D769B1" w:rsidP="006329EF">
      <w:pPr>
        <w:spacing w:after="0" w:line="240" w:lineRule="auto"/>
      </w:pPr>
      <w:r>
        <w:separator/>
      </w:r>
    </w:p>
  </w:footnote>
  <w:footnote w:type="continuationSeparator" w:id="0">
    <w:p w14:paraId="02255252" w14:textId="77777777" w:rsidR="00D769B1" w:rsidRDefault="00D769B1" w:rsidP="00632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56063"/>
    <w:multiLevelType w:val="multilevel"/>
    <w:tmpl w:val="979CC1BA"/>
    <w:lvl w:ilvl="0">
      <w:start w:val="3"/>
      <w:numFmt w:val="decimal"/>
      <w:pStyle w:val="Head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2"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pStyle w:val="Head4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9EF"/>
    <w:rsid w:val="00305BA8"/>
    <w:rsid w:val="00307ADF"/>
    <w:rsid w:val="00312708"/>
    <w:rsid w:val="00337585"/>
    <w:rsid w:val="00442796"/>
    <w:rsid w:val="00451882"/>
    <w:rsid w:val="004C33FA"/>
    <w:rsid w:val="00542C4C"/>
    <w:rsid w:val="005700AE"/>
    <w:rsid w:val="005827D0"/>
    <w:rsid w:val="006329EF"/>
    <w:rsid w:val="006473D2"/>
    <w:rsid w:val="00974054"/>
    <w:rsid w:val="009A7BAA"/>
    <w:rsid w:val="009E776A"/>
    <w:rsid w:val="00D7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24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9EF"/>
    <w:rPr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9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9E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9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9E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9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9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9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9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9EF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9EF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9EF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9E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9E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9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329EF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9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6329EF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6329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9EF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9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9E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9E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9EF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9EF"/>
    <w:rPr>
      <w:b/>
      <w:bCs/>
      <w:smallCaps/>
      <w:color w:val="2E74B5" w:themeColor="accent1" w:themeShade="BF"/>
      <w:spacing w:val="5"/>
    </w:rPr>
  </w:style>
  <w:style w:type="paragraph" w:customStyle="1" w:styleId="Head1">
    <w:name w:val="Head1"/>
    <w:basedOn w:val="Heading1"/>
    <w:next w:val="Normal"/>
    <w:qFormat/>
    <w:rsid w:val="006329EF"/>
    <w:pPr>
      <w:numPr>
        <w:numId w:val="1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sz w:val="18"/>
      <w:szCs w:val="20"/>
    </w:rPr>
  </w:style>
  <w:style w:type="paragraph" w:customStyle="1" w:styleId="Head2">
    <w:name w:val="Head2"/>
    <w:basedOn w:val="Heading2"/>
    <w:next w:val="Normal"/>
    <w:link w:val="Head2Char"/>
    <w:qFormat/>
    <w:rsid w:val="006329EF"/>
    <w:pPr>
      <w:numPr>
        <w:ilvl w:val="1"/>
        <w:numId w:val="1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sz w:val="18"/>
    </w:rPr>
  </w:style>
  <w:style w:type="paragraph" w:customStyle="1" w:styleId="Head4">
    <w:name w:val="Head4"/>
    <w:autoRedefine/>
    <w:qFormat/>
    <w:rsid w:val="006329EF"/>
    <w:pPr>
      <w:keepNext/>
      <w:numPr>
        <w:ilvl w:val="3"/>
        <w:numId w:val="1"/>
      </w:numPr>
      <w:spacing w:before="60" w:after="140" w:line="240" w:lineRule="auto"/>
    </w:pPr>
    <w:rPr>
      <w:rFonts w:ascii="Linux Biolinum" w:eastAsia="Times New Roman" w:hAnsi="Linux Biolinum" w:cs="Linux Biolinum"/>
      <w:i/>
      <w:kern w:val="0"/>
      <w:sz w:val="24"/>
      <w:lang w:bidi="ar-SA"/>
      <w14:ligatures w14:val="none"/>
    </w:rPr>
  </w:style>
  <w:style w:type="character" w:customStyle="1" w:styleId="Head2Char">
    <w:name w:val="Head2 Char"/>
    <w:basedOn w:val="Heading2Char"/>
    <w:link w:val="Head2"/>
    <w:rsid w:val="006329EF"/>
    <w:rPr>
      <w:rFonts w:ascii="Linux Biolinum O" w:eastAsia="Times New Roman" w:hAnsi="Linux Biolinum O" w:cs="Linux Biolinum O"/>
      <w:b/>
      <w:bCs/>
      <w:color w:val="2E74B5" w:themeColor="accent1" w:themeShade="BF"/>
      <w:kern w:val="0"/>
      <w:sz w:val="18"/>
      <w:szCs w:val="29"/>
      <w:lang w:bidi="ar-SA"/>
      <w14:ligatures w14:val="none"/>
    </w:rPr>
  </w:style>
  <w:style w:type="paragraph" w:customStyle="1" w:styleId="Para">
    <w:name w:val="Para"/>
    <w:basedOn w:val="Normal"/>
    <w:next w:val="Normal"/>
    <w:rsid w:val="006329EF"/>
    <w:pPr>
      <w:spacing w:after="0" w:line="270" w:lineRule="atLeast"/>
      <w:ind w:firstLine="240"/>
      <w:jc w:val="both"/>
    </w:pPr>
    <w:rPr>
      <w:rFonts w:ascii="Linux Libertine O" w:eastAsia="Cambria" w:hAnsi="Linux Libertine O" w:cs="Linux Libertine O"/>
      <w:sz w:val="18"/>
      <w:szCs w:val="24"/>
      <w:lang w:eastAsia="ja-JP"/>
    </w:rPr>
  </w:style>
  <w:style w:type="table" w:styleId="TableGrid">
    <w:name w:val="Table Grid"/>
    <w:basedOn w:val="TableNormal"/>
    <w:uiPriority w:val="39"/>
    <w:rsid w:val="0063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9EF"/>
    <w:rPr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29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29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29EF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29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29EF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29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29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29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29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9EF"/>
    <w:rPr>
      <w:rFonts w:asciiTheme="majorHAnsi" w:eastAsiaTheme="majorEastAsia" w:hAnsiTheme="majorHAnsi" w:cstheme="majorBidi"/>
      <w:color w:val="2E74B5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29EF"/>
    <w:rPr>
      <w:rFonts w:asciiTheme="majorHAnsi" w:eastAsiaTheme="majorEastAsia" w:hAnsiTheme="majorHAnsi" w:cstheme="majorBidi"/>
      <w:color w:val="2E74B5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29EF"/>
    <w:rPr>
      <w:rFonts w:eastAsiaTheme="majorEastAsia" w:cstheme="majorBidi"/>
      <w:color w:val="2E74B5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29EF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29EF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29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29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29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29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29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6329EF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29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6329EF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6329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29EF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29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29E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29E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29EF"/>
    <w:rPr>
      <w:rFonts w:cs="Mangal"/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29EF"/>
    <w:rPr>
      <w:b/>
      <w:bCs/>
      <w:smallCaps/>
      <w:color w:val="2E74B5" w:themeColor="accent1" w:themeShade="BF"/>
      <w:spacing w:val="5"/>
    </w:rPr>
  </w:style>
  <w:style w:type="paragraph" w:customStyle="1" w:styleId="Head1">
    <w:name w:val="Head1"/>
    <w:basedOn w:val="Heading1"/>
    <w:next w:val="Normal"/>
    <w:qFormat/>
    <w:rsid w:val="006329EF"/>
    <w:pPr>
      <w:numPr>
        <w:numId w:val="1"/>
      </w:numPr>
      <w:tabs>
        <w:tab w:val="left" w:pos="240"/>
      </w:tabs>
      <w:spacing w:before="320" w:after="60" w:line="225" w:lineRule="atLeast"/>
    </w:pPr>
    <w:rPr>
      <w:rFonts w:ascii="Linux Biolinum O" w:eastAsia="Times New Roman" w:hAnsi="Linux Biolinum O" w:cs="Linux Biolinum O"/>
      <w:b/>
      <w:bCs/>
      <w:caps/>
      <w:color w:val="auto"/>
      <w:sz w:val="18"/>
      <w:szCs w:val="20"/>
    </w:rPr>
  </w:style>
  <w:style w:type="paragraph" w:customStyle="1" w:styleId="Head2">
    <w:name w:val="Head2"/>
    <w:basedOn w:val="Heading2"/>
    <w:next w:val="Normal"/>
    <w:link w:val="Head2Char"/>
    <w:qFormat/>
    <w:rsid w:val="006329EF"/>
    <w:pPr>
      <w:numPr>
        <w:ilvl w:val="1"/>
        <w:numId w:val="1"/>
      </w:numPr>
      <w:spacing w:before="240" w:after="60" w:line="225" w:lineRule="atLeast"/>
    </w:pPr>
    <w:rPr>
      <w:rFonts w:ascii="Linux Biolinum O" w:eastAsia="Times New Roman" w:hAnsi="Linux Biolinum O" w:cs="Linux Biolinum O"/>
      <w:b/>
      <w:bCs/>
      <w:sz w:val="18"/>
    </w:rPr>
  </w:style>
  <w:style w:type="paragraph" w:customStyle="1" w:styleId="Head4">
    <w:name w:val="Head4"/>
    <w:autoRedefine/>
    <w:qFormat/>
    <w:rsid w:val="006329EF"/>
    <w:pPr>
      <w:keepNext/>
      <w:numPr>
        <w:ilvl w:val="3"/>
        <w:numId w:val="1"/>
      </w:numPr>
      <w:spacing w:before="60" w:after="140" w:line="240" w:lineRule="auto"/>
    </w:pPr>
    <w:rPr>
      <w:rFonts w:ascii="Linux Biolinum" w:eastAsia="Times New Roman" w:hAnsi="Linux Biolinum" w:cs="Linux Biolinum"/>
      <w:i/>
      <w:kern w:val="0"/>
      <w:sz w:val="24"/>
      <w:lang w:bidi="ar-SA"/>
      <w14:ligatures w14:val="none"/>
    </w:rPr>
  </w:style>
  <w:style w:type="character" w:customStyle="1" w:styleId="Head2Char">
    <w:name w:val="Head2 Char"/>
    <w:basedOn w:val="Heading2Char"/>
    <w:link w:val="Head2"/>
    <w:rsid w:val="006329EF"/>
    <w:rPr>
      <w:rFonts w:ascii="Linux Biolinum O" w:eastAsia="Times New Roman" w:hAnsi="Linux Biolinum O" w:cs="Linux Biolinum O"/>
      <w:b/>
      <w:bCs/>
      <w:color w:val="2E74B5" w:themeColor="accent1" w:themeShade="BF"/>
      <w:kern w:val="0"/>
      <w:sz w:val="18"/>
      <w:szCs w:val="29"/>
      <w:lang w:bidi="ar-SA"/>
      <w14:ligatures w14:val="none"/>
    </w:rPr>
  </w:style>
  <w:style w:type="paragraph" w:customStyle="1" w:styleId="Para">
    <w:name w:val="Para"/>
    <w:basedOn w:val="Normal"/>
    <w:next w:val="Normal"/>
    <w:rsid w:val="006329EF"/>
    <w:pPr>
      <w:spacing w:after="0" w:line="270" w:lineRule="atLeast"/>
      <w:ind w:firstLine="240"/>
      <w:jc w:val="both"/>
    </w:pPr>
    <w:rPr>
      <w:rFonts w:ascii="Linux Libertine O" w:eastAsia="Cambria" w:hAnsi="Linux Libertine O" w:cs="Linux Libertine O"/>
      <w:sz w:val="18"/>
      <w:szCs w:val="24"/>
      <w:lang w:eastAsia="ja-JP"/>
    </w:rPr>
  </w:style>
  <w:style w:type="table" w:styleId="TableGrid">
    <w:name w:val="Table Grid"/>
    <w:basedOn w:val="TableNormal"/>
    <w:uiPriority w:val="39"/>
    <w:rsid w:val="006329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jjol Puri</dc:creator>
  <cp:lastModifiedBy>Indumathi</cp:lastModifiedBy>
  <cp:revision>2</cp:revision>
  <dcterms:created xsi:type="dcterms:W3CDTF">2025-06-23T19:52:00Z</dcterms:created>
  <dcterms:modified xsi:type="dcterms:W3CDTF">2025-06-23T19:52:00Z</dcterms:modified>
</cp:coreProperties>
</file>